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908" w:rsidRPr="00355908" w:rsidRDefault="00355908" w:rsidP="00355908">
      <w:pPr>
        <w:spacing w:after="0" w:line="120" w:lineRule="atLeast"/>
        <w:ind w:left="-90"/>
        <w:jc w:val="both"/>
        <w:rPr>
          <w:rFonts w:ascii="Times New Roman" w:hAnsi="Times New Roman"/>
          <w:b/>
        </w:rPr>
      </w:pPr>
      <w:r w:rsidRPr="00355908">
        <w:rPr>
          <w:rFonts w:ascii="Times New Roman" w:hAnsi="Times New Roman"/>
          <w:b/>
        </w:rPr>
        <w:t>Supplemental Table 3a.  FF1 comparison of Fluidigm-based qPCR with Affymetrix, Agilent,</w:t>
      </w:r>
    </w:p>
    <w:p w:rsidR="005E2AE9" w:rsidRPr="00355908" w:rsidRDefault="00355908" w:rsidP="00355908">
      <w:pPr>
        <w:spacing w:after="0" w:line="120" w:lineRule="atLeast"/>
        <w:ind w:left="-90"/>
        <w:jc w:val="both"/>
        <w:rPr>
          <w:rFonts w:ascii="Times New Roman" w:hAnsi="Times New Roman"/>
          <w:b/>
        </w:rPr>
      </w:pPr>
      <w:r w:rsidRPr="00355908">
        <w:rPr>
          <w:rFonts w:ascii="Times New Roman" w:hAnsi="Times New Roman"/>
          <w:b/>
        </w:rPr>
        <w:t>Illumina, NanoString, and miRNA-Seq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080"/>
        <w:gridCol w:w="1105"/>
        <w:gridCol w:w="1114"/>
        <w:gridCol w:w="1159"/>
        <w:gridCol w:w="1279"/>
        <w:gridCol w:w="1262"/>
      </w:tblGrid>
      <w:tr w:rsidR="00B451C1" w:rsidRPr="00005F25" w:rsidTr="009740D5">
        <w:trPr>
          <w:trHeight w:val="250"/>
        </w:trPr>
        <w:tc>
          <w:tcPr>
            <w:tcW w:w="1818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FF1 qPCR</w:t>
            </w:r>
          </w:p>
        </w:tc>
        <w:tc>
          <w:tcPr>
            <w:tcW w:w="1080" w:type="dxa"/>
            <w:noWrap/>
            <w:hideMark/>
          </w:tcPr>
          <w:p w:rsidR="005F69BB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 xml:space="preserve">qPCR </w:t>
            </w:r>
          </w:p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log ratio</w:t>
            </w:r>
          </w:p>
        </w:tc>
        <w:tc>
          <w:tcPr>
            <w:tcW w:w="1080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Affymetrix log ratio</w:t>
            </w:r>
          </w:p>
        </w:tc>
        <w:tc>
          <w:tcPr>
            <w:tcW w:w="1114" w:type="dxa"/>
            <w:noWrap/>
            <w:hideMark/>
          </w:tcPr>
          <w:p w:rsidR="005F69BB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 xml:space="preserve">Agilent </w:t>
            </w:r>
          </w:p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log ratio</w:t>
            </w:r>
          </w:p>
        </w:tc>
        <w:tc>
          <w:tcPr>
            <w:tcW w:w="1159" w:type="dxa"/>
            <w:noWrap/>
            <w:hideMark/>
          </w:tcPr>
          <w:p w:rsidR="005F69BB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 xml:space="preserve">Illumina </w:t>
            </w:r>
          </w:p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log ratio</w:t>
            </w:r>
          </w:p>
        </w:tc>
        <w:tc>
          <w:tcPr>
            <w:tcW w:w="1279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Nanostring log ratio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MiRNASeq log ratio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25b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137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664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685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328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3.153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92a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839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497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636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468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21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607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224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296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839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162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a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479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780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353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240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452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5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477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879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123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540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062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00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195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283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715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666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3a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767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317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336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141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25a-5p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141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904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673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30d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653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340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670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633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1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734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628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652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036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198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4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338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405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536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821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6a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747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600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969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910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499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037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31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728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529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197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777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054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9a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037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133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986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125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135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907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30c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218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369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058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042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536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484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683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828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890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068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714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81a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940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489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686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642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022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6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634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597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588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360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692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654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e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925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890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523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652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51-5p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227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292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767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7a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090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765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821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463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585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710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0a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853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898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224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670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735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425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498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880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035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986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662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455-3p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282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827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187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698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3b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827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559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538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935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983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635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6b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339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057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843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277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910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491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7b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158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555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609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612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583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118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b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400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047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574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569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441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732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i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603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073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299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821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701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591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26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176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810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0.266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223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721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583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f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370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069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657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804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564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154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g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162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714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613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542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807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406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83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104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217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727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726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834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809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30b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645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285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910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225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731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402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5a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193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856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894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098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572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30a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793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754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9.874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732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978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462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10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108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953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0.008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570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944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544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96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7.112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9.052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706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400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389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9b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851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087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1.869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212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973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660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9b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469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988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1.612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634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493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036</w:t>
            </w:r>
          </w:p>
        </w:tc>
      </w:tr>
      <w:tr w:rsidR="00B451C1" w:rsidRPr="00005F25" w:rsidTr="009740D5">
        <w:trPr>
          <w:trHeight w:val="250"/>
        </w:trPr>
        <w:tc>
          <w:tcPr>
            <w:tcW w:w="1818" w:type="dxa"/>
            <w:hideMark/>
          </w:tcPr>
          <w:p w:rsidR="00B451C1" w:rsidRPr="00005F25" w:rsidRDefault="00B451C1" w:rsidP="00DD3838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9c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189</w:t>
            </w:r>
          </w:p>
        </w:tc>
        <w:tc>
          <w:tcPr>
            <w:tcW w:w="1080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689</w:t>
            </w:r>
          </w:p>
        </w:tc>
        <w:tc>
          <w:tcPr>
            <w:tcW w:w="1114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9.370</w:t>
            </w:r>
          </w:p>
        </w:tc>
        <w:tc>
          <w:tcPr>
            <w:tcW w:w="115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881</w:t>
            </w:r>
          </w:p>
        </w:tc>
        <w:tc>
          <w:tcPr>
            <w:tcW w:w="1279" w:type="dxa"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687</w:t>
            </w:r>
          </w:p>
        </w:tc>
        <w:tc>
          <w:tcPr>
            <w:tcW w:w="1262" w:type="dxa"/>
            <w:noWrap/>
            <w:hideMark/>
          </w:tcPr>
          <w:p w:rsidR="00B451C1" w:rsidRPr="00005F25" w:rsidRDefault="00B451C1" w:rsidP="00DD3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023</w:t>
            </w:r>
          </w:p>
        </w:tc>
      </w:tr>
    </w:tbl>
    <w:p w:rsidR="0013015F" w:rsidRPr="00005F25" w:rsidRDefault="0013015F" w:rsidP="00B97B47">
      <w:pPr>
        <w:rPr>
          <w:rFonts w:ascii="Arial" w:hAnsi="Arial" w:cs="Arial"/>
          <w:sz w:val="20"/>
          <w:szCs w:val="20"/>
        </w:rPr>
      </w:pPr>
    </w:p>
    <w:p w:rsidR="005E2AE9" w:rsidRDefault="005E2AE9" w:rsidP="005E2AE9">
      <w:pPr>
        <w:rPr>
          <w:rFonts w:ascii="Arial" w:hAnsi="Arial" w:cs="Arial"/>
          <w:sz w:val="20"/>
          <w:szCs w:val="20"/>
        </w:rPr>
      </w:pPr>
    </w:p>
    <w:p w:rsidR="00993245" w:rsidRDefault="00993245" w:rsidP="00AA5D44">
      <w:pPr>
        <w:jc w:val="both"/>
        <w:rPr>
          <w:rFonts w:ascii="Times New Roman" w:hAnsi="Times New Roman"/>
          <w:b/>
        </w:rPr>
      </w:pPr>
    </w:p>
    <w:p w:rsidR="00AA5D44" w:rsidRPr="00AA5D44" w:rsidRDefault="00AA5D44" w:rsidP="00AA5D44">
      <w:pPr>
        <w:jc w:val="both"/>
        <w:rPr>
          <w:rFonts w:ascii="Times New Roman" w:hAnsi="Times New Roman"/>
          <w:b/>
        </w:rPr>
      </w:pPr>
      <w:bookmarkStart w:id="0" w:name="_GoBack"/>
      <w:bookmarkEnd w:id="0"/>
      <w:r w:rsidRPr="00AA5D44">
        <w:rPr>
          <w:rFonts w:ascii="Times New Roman" w:hAnsi="Times New Roman"/>
          <w:b/>
        </w:rPr>
        <w:lastRenderedPageBreak/>
        <w:t>Supplemental Table 3b.  FFPE comparison of Fluidigm-based qPCR with Affymetrix, Agilent, Illumina, NanoString, and miRNA-Seq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1170"/>
        <w:gridCol w:w="1170"/>
        <w:gridCol w:w="1350"/>
        <w:gridCol w:w="1350"/>
        <w:gridCol w:w="1260"/>
        <w:gridCol w:w="1368"/>
      </w:tblGrid>
      <w:tr w:rsidR="005E2AE9" w:rsidRPr="00005F25" w:rsidTr="00F20570">
        <w:trPr>
          <w:trHeight w:val="288"/>
        </w:trPr>
        <w:tc>
          <w:tcPr>
            <w:tcW w:w="190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FFPE9a qPCR</w:t>
            </w:r>
          </w:p>
        </w:tc>
        <w:tc>
          <w:tcPr>
            <w:tcW w:w="1170" w:type="dxa"/>
            <w:noWrap/>
            <w:hideMark/>
          </w:tcPr>
          <w:p w:rsidR="00F20570" w:rsidRPr="00005F25" w:rsidRDefault="00F20570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qPCR</w:t>
            </w:r>
          </w:p>
          <w:p w:rsidR="005E2AE9" w:rsidRPr="00005F25" w:rsidRDefault="00F20570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 xml:space="preserve">log </w:t>
            </w:r>
            <w:r w:rsidR="005E2AE9" w:rsidRPr="00005F25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70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Affymetrix FFPE9a log ratio</w:t>
            </w:r>
          </w:p>
        </w:tc>
        <w:tc>
          <w:tcPr>
            <w:tcW w:w="1350" w:type="dxa"/>
            <w:noWrap/>
            <w:hideMark/>
          </w:tcPr>
          <w:p w:rsidR="00F20570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 xml:space="preserve">Agilent FFPE9a </w:t>
            </w:r>
          </w:p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log ratio</w:t>
            </w:r>
          </w:p>
        </w:tc>
        <w:tc>
          <w:tcPr>
            <w:tcW w:w="1350" w:type="dxa"/>
            <w:noWrap/>
            <w:hideMark/>
          </w:tcPr>
          <w:p w:rsidR="00F20570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 xml:space="preserve">Illumina FFPE9a </w:t>
            </w:r>
          </w:p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log ratio</w:t>
            </w:r>
          </w:p>
        </w:tc>
        <w:tc>
          <w:tcPr>
            <w:tcW w:w="1260" w:type="dxa"/>
            <w:noWrap/>
            <w:hideMark/>
          </w:tcPr>
          <w:p w:rsidR="00F20570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 xml:space="preserve">Nanostring FFPE9a </w:t>
            </w:r>
          </w:p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log ratio</w:t>
            </w:r>
          </w:p>
        </w:tc>
        <w:tc>
          <w:tcPr>
            <w:tcW w:w="1368" w:type="dxa"/>
            <w:noWrap/>
            <w:hideMark/>
          </w:tcPr>
          <w:p w:rsidR="00F20570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 xml:space="preserve">MiRNASeq FFPE9a </w:t>
            </w:r>
          </w:p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log ratio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25b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348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358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544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501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92a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652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922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125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696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614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21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329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466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32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481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688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024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a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136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505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08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868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101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5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612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632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52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173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141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00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368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451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694</w:t>
            </w:r>
          </w:p>
        </w:tc>
      </w:tr>
      <w:tr w:rsidR="005E2AE9" w:rsidRPr="00005F25" w:rsidTr="00F20570">
        <w:trPr>
          <w:trHeight w:val="269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25a-5p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688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73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30d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882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36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53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322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267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1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298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55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350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926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064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4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918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410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851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714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6a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215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027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265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053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861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31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4.349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767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564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907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157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146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9a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718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419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705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721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30c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463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034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282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843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392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255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484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4.667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37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152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935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362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81a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111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40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40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417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366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6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5.450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057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267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472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437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e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497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455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650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566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058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</w:tr>
      <w:tr w:rsidR="005E2AE9" w:rsidRPr="00005F25" w:rsidTr="00F20570">
        <w:trPr>
          <w:trHeight w:val="314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51-5p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010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594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238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364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7a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438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365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137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676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770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391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0a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82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385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875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3.433</w:t>
            </w:r>
          </w:p>
        </w:tc>
      </w:tr>
      <w:tr w:rsidR="005E2AE9" w:rsidRPr="00005F25" w:rsidTr="00F20570">
        <w:trPr>
          <w:trHeight w:val="296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455-3p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3.419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76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773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970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3b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174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395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98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787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521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758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6b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827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606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994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176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224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303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7b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602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336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888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642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526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637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b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711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83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276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938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795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644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i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0.713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915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274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844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203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291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26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308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75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9.828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746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292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341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f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8.004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718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080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568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695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024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let-7g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379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035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655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374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352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523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30b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544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39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80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1.503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287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5a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517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892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6.708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193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532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008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30a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247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587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75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883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104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0.697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10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753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68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118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100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040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846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19b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775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972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8.643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998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4.515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1.857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9b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8.768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436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998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666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758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-2.177</w:t>
            </w:r>
          </w:p>
        </w:tc>
      </w:tr>
      <w:tr w:rsidR="005E2AE9" w:rsidRPr="00005F25" w:rsidTr="00F20570">
        <w:trPr>
          <w:trHeight w:val="288"/>
        </w:trPr>
        <w:tc>
          <w:tcPr>
            <w:tcW w:w="1908" w:type="dxa"/>
            <w:hideMark/>
          </w:tcPr>
          <w:p w:rsidR="005E2AE9" w:rsidRPr="00005F25" w:rsidRDefault="005E2AE9" w:rsidP="0013015F">
            <w:pPr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hsa-miR-29c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738</w:t>
            </w:r>
          </w:p>
        </w:tc>
        <w:tc>
          <w:tcPr>
            <w:tcW w:w="117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2.37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7.071</w:t>
            </w:r>
          </w:p>
        </w:tc>
        <w:tc>
          <w:tcPr>
            <w:tcW w:w="135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877</w:t>
            </w:r>
          </w:p>
        </w:tc>
        <w:tc>
          <w:tcPr>
            <w:tcW w:w="1260" w:type="dxa"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3.884</w:t>
            </w:r>
          </w:p>
        </w:tc>
        <w:tc>
          <w:tcPr>
            <w:tcW w:w="1368" w:type="dxa"/>
            <w:noWrap/>
            <w:hideMark/>
          </w:tcPr>
          <w:p w:rsidR="005E2AE9" w:rsidRPr="00005F25" w:rsidRDefault="005E2AE9" w:rsidP="00130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F25">
              <w:rPr>
                <w:rFonts w:ascii="Arial" w:hAnsi="Arial" w:cs="Arial"/>
                <w:sz w:val="20"/>
                <w:szCs w:val="20"/>
              </w:rPr>
              <w:t>5.531</w:t>
            </w:r>
          </w:p>
        </w:tc>
      </w:tr>
    </w:tbl>
    <w:p w:rsidR="005E2AE9" w:rsidRPr="00005F25" w:rsidRDefault="005E2AE9" w:rsidP="005E2AE9">
      <w:pPr>
        <w:rPr>
          <w:rFonts w:ascii="Arial" w:hAnsi="Arial" w:cs="Arial"/>
          <w:sz w:val="20"/>
          <w:szCs w:val="20"/>
        </w:rPr>
      </w:pPr>
    </w:p>
    <w:p w:rsidR="005E2AE9" w:rsidRPr="00005F25" w:rsidRDefault="005E2AE9" w:rsidP="00DD3838">
      <w:pPr>
        <w:jc w:val="center"/>
        <w:rPr>
          <w:rFonts w:ascii="Arial" w:hAnsi="Arial" w:cs="Arial"/>
          <w:sz w:val="20"/>
          <w:szCs w:val="20"/>
        </w:rPr>
      </w:pPr>
    </w:p>
    <w:sectPr w:rsidR="005E2AE9" w:rsidRPr="00005F25" w:rsidSect="00C73652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06B" w:rsidRDefault="00EB306B" w:rsidP="00B451C1">
      <w:pPr>
        <w:spacing w:after="0" w:line="240" w:lineRule="auto"/>
      </w:pPr>
      <w:r>
        <w:separator/>
      </w:r>
    </w:p>
  </w:endnote>
  <w:endnote w:type="continuationSeparator" w:id="0">
    <w:p w:rsidR="00EB306B" w:rsidRDefault="00EB306B" w:rsidP="00B45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06B" w:rsidRDefault="00EB306B" w:rsidP="00B451C1">
      <w:pPr>
        <w:spacing w:after="0" w:line="240" w:lineRule="auto"/>
      </w:pPr>
      <w:r>
        <w:separator/>
      </w:r>
    </w:p>
  </w:footnote>
  <w:footnote w:type="continuationSeparator" w:id="0">
    <w:p w:rsidR="00EB306B" w:rsidRDefault="00EB306B" w:rsidP="00B45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1C1"/>
    <w:rsid w:val="00005F25"/>
    <w:rsid w:val="000B4684"/>
    <w:rsid w:val="0013015F"/>
    <w:rsid w:val="001742F7"/>
    <w:rsid w:val="001F784E"/>
    <w:rsid w:val="00290A24"/>
    <w:rsid w:val="00355908"/>
    <w:rsid w:val="00573EC4"/>
    <w:rsid w:val="005E2AE9"/>
    <w:rsid w:val="005F69BB"/>
    <w:rsid w:val="006350EC"/>
    <w:rsid w:val="0063792D"/>
    <w:rsid w:val="009740D5"/>
    <w:rsid w:val="00993245"/>
    <w:rsid w:val="00A31B99"/>
    <w:rsid w:val="00AA5D44"/>
    <w:rsid w:val="00B27E2A"/>
    <w:rsid w:val="00B451C1"/>
    <w:rsid w:val="00B97B47"/>
    <w:rsid w:val="00C73652"/>
    <w:rsid w:val="00D71B78"/>
    <w:rsid w:val="00DC0241"/>
    <w:rsid w:val="00DD3838"/>
    <w:rsid w:val="00EB306B"/>
    <w:rsid w:val="00F2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1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5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1C1"/>
  </w:style>
  <w:style w:type="paragraph" w:styleId="Footer">
    <w:name w:val="footer"/>
    <w:basedOn w:val="Normal"/>
    <w:link w:val="FooterChar"/>
    <w:uiPriority w:val="99"/>
    <w:unhideWhenUsed/>
    <w:rsid w:val="00B45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1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1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5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1C1"/>
  </w:style>
  <w:style w:type="paragraph" w:styleId="Footer">
    <w:name w:val="footer"/>
    <w:basedOn w:val="Normal"/>
    <w:link w:val="FooterChar"/>
    <w:uiPriority w:val="99"/>
    <w:unhideWhenUsed/>
    <w:rsid w:val="00B45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18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P Kolbert</dc:creator>
  <cp:lastModifiedBy>Christopher P Kolbert</cp:lastModifiedBy>
  <cp:revision>5</cp:revision>
  <dcterms:created xsi:type="dcterms:W3CDTF">2012-05-15T14:08:00Z</dcterms:created>
  <dcterms:modified xsi:type="dcterms:W3CDTF">2012-05-29T21:22:00Z</dcterms:modified>
</cp:coreProperties>
</file>